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482690">
      <w:pPr>
        <w:jc w:val="center"/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Physicochemistry of the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rhizosphere</w:t>
      </w:r>
      <w:bookmarkStart w:id="1" w:name="_GoBack"/>
      <w:bookmarkEnd w:id="1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soil of cultivated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Scutellaria baicalensis</w:t>
      </w:r>
    </w:p>
    <w:tbl>
      <w:tblPr>
        <w:tblStyle w:val="3"/>
        <w:tblW w:w="0" w:type="auto"/>
        <w:tblInd w:w="-28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"/>
        <w:gridCol w:w="1108"/>
        <w:gridCol w:w="1205"/>
        <w:gridCol w:w="1205"/>
        <w:gridCol w:w="1205"/>
        <w:gridCol w:w="1061"/>
        <w:gridCol w:w="1061"/>
        <w:gridCol w:w="1062"/>
      </w:tblGrid>
      <w:tr w14:paraId="1B0548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center"/>
          </w:tcPr>
          <w:p w14:paraId="14B413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number</w:t>
            </w:r>
            <w:bookmarkEnd w:id="0"/>
          </w:p>
        </w:tc>
        <w:tc>
          <w:tcPr>
            <w:tcW w:w="110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2FFCC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g/kg)</w:t>
            </w:r>
          </w:p>
        </w:tc>
        <w:tc>
          <w:tcPr>
            <w:tcW w:w="12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66C92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g/kg)</w:t>
            </w:r>
          </w:p>
        </w:tc>
        <w:tc>
          <w:tcPr>
            <w:tcW w:w="12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0DF89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K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g/kg)</w:t>
            </w:r>
          </w:p>
        </w:tc>
        <w:tc>
          <w:tcPr>
            <w:tcW w:w="12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21799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g/kg)</w:t>
            </w:r>
          </w:p>
        </w:tc>
        <w:tc>
          <w:tcPr>
            <w:tcW w:w="10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40791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mg/kg)</w:t>
            </w:r>
          </w:p>
        </w:tc>
        <w:tc>
          <w:tcPr>
            <w:tcW w:w="10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4BE05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mg/kg)</w:t>
            </w:r>
          </w:p>
        </w:tc>
        <w:tc>
          <w:tcPr>
            <w:tcW w:w="106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6903E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mg/kg)</w:t>
            </w:r>
          </w:p>
        </w:tc>
      </w:tr>
      <w:tr w14:paraId="03329F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096CB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C</w:t>
            </w:r>
          </w:p>
        </w:tc>
        <w:tc>
          <w:tcPr>
            <w:tcW w:w="11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CCCC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12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91BA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12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C768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36 </w:t>
            </w:r>
          </w:p>
        </w:tc>
        <w:tc>
          <w:tcPr>
            <w:tcW w:w="12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7574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0 </w:t>
            </w:r>
          </w:p>
        </w:tc>
        <w:tc>
          <w:tcPr>
            <w:tcW w:w="10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13EA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9.8 </w:t>
            </w:r>
          </w:p>
        </w:tc>
        <w:tc>
          <w:tcPr>
            <w:tcW w:w="10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4DB1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1.2 </w:t>
            </w:r>
          </w:p>
        </w:tc>
        <w:tc>
          <w:tcPr>
            <w:tcW w:w="106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5F18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0 </w:t>
            </w:r>
          </w:p>
        </w:tc>
      </w:tr>
      <w:tr w14:paraId="3741D1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A82B10B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C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9520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1A2A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4670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55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5871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8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707F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8.8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8158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0.8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D704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3 </w:t>
            </w:r>
          </w:p>
        </w:tc>
      </w:tr>
      <w:tr w14:paraId="5D7D12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7D15F4D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C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A765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0638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D846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46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7F91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6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E3E1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7.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7FCD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2.0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16DD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5 </w:t>
            </w:r>
          </w:p>
        </w:tc>
      </w:tr>
      <w:tr w14:paraId="103701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6A75C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Q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5014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3F7F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CA58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99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916F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8FF2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7.2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C9B5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1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8DCC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9 </w:t>
            </w:r>
          </w:p>
        </w:tc>
      </w:tr>
      <w:tr w14:paraId="336ACE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F5593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Q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4428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5B2D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99AE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80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9C05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4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0B91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8.3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0D4A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4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E09A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5 </w:t>
            </w:r>
          </w:p>
        </w:tc>
      </w:tr>
      <w:tr w14:paraId="58D028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17A6F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Q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D8D5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E3E6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4B94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87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B159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5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C827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9.3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D145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3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948B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7 </w:t>
            </w:r>
          </w:p>
        </w:tc>
      </w:tr>
      <w:tr w14:paraId="38E9BB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DF0FF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C9AB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FFC0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C4C4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.98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4F2C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5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0436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7.9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1CA5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5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F2A1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1 </w:t>
            </w:r>
          </w:p>
        </w:tc>
      </w:tr>
      <w:tr w14:paraId="545EFE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5618CF5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17D3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10B2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49BE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18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F6B1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4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FD55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6.5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0B7E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4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C119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0 </w:t>
            </w:r>
          </w:p>
        </w:tc>
      </w:tr>
      <w:tr w14:paraId="0EB8D7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A200853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C3DB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1BAB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29B1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09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7BF7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1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0538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8.6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A0A3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5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08FA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3 </w:t>
            </w:r>
          </w:p>
        </w:tc>
      </w:tr>
      <w:tr w14:paraId="7114FE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8A40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BF12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mg/kg）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90D4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Mn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mg/kg）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0234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Cu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mg/kg）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3F49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Zn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mg/kg）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8E5A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Ca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g/kg）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C6D8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Mg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g/kg）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2029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</w:t>
            </w:r>
          </w:p>
        </w:tc>
      </w:tr>
      <w:tr w14:paraId="531EE8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50009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C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863B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6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D199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5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2F40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3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432B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8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D9B2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0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A94A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6FB7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37 </w:t>
            </w:r>
          </w:p>
        </w:tc>
      </w:tr>
      <w:tr w14:paraId="240816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6969D60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C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AEFF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7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BBB9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6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A1AA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4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B7A8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E758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96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8E0C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1FCD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41 </w:t>
            </w:r>
          </w:p>
        </w:tc>
      </w:tr>
      <w:tr w14:paraId="32FFDE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ECE532C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C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E2D8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4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6D64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4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02A4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9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BD00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3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4C20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01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2D30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5285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45 </w:t>
            </w:r>
          </w:p>
        </w:tc>
      </w:tr>
      <w:tr w14:paraId="59FF5D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9AFF7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Q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29FA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1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8A35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6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422D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2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13B2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0EA5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37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1726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1B4C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83 </w:t>
            </w:r>
          </w:p>
        </w:tc>
      </w:tr>
      <w:tr w14:paraId="7B51BD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B7DE4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Q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76CD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6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9E5C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0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84C4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FEF7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AA0D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31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33DE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DDEB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78 </w:t>
            </w:r>
          </w:p>
        </w:tc>
      </w:tr>
      <w:tr w14:paraId="20E44A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811EF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Q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2A1B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3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F041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8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59BB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4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D75A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E94A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4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4DAE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2650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80 </w:t>
            </w:r>
          </w:p>
        </w:tc>
      </w:tr>
      <w:tr w14:paraId="5AA151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30D6B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70CA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0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062F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6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4C67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1470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7D73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78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2EEB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C583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96 </w:t>
            </w:r>
          </w:p>
        </w:tc>
      </w:tr>
      <w:tr w14:paraId="50C20F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5AA0E3A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0DFB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4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E809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0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538F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CE4D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4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3BF9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71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C26B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7932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89 </w:t>
            </w:r>
          </w:p>
        </w:tc>
      </w:tr>
      <w:tr w14:paraId="71BBC4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1CDB00BE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N</w:t>
            </w:r>
          </w:p>
        </w:tc>
        <w:tc>
          <w:tcPr>
            <w:tcW w:w="11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7A5D6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1 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66E96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7 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0E1B3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5C96F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444C4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81 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572B1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10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771FE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85 </w:t>
            </w:r>
          </w:p>
        </w:tc>
      </w:tr>
    </w:tbl>
    <w:p w14:paraId="4A1E17E2"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ote: here is the raw date.</w:t>
      </w:r>
    </w:p>
    <w:p w14:paraId="1ECAFAA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YxMjZhZWZhZGQ0NzUwZGI0MDEyZmNjZWRmYjgzZGUifQ=="/>
  </w:docVars>
  <w:rsids>
    <w:rsidRoot w:val="00000000"/>
    <w:rsid w:val="010C0EFB"/>
    <w:rsid w:val="4BAE31D0"/>
    <w:rsid w:val="5B484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7</Words>
  <Characters>743</Characters>
  <Lines>0</Lines>
  <Paragraphs>0</Paragraphs>
  <TotalTime>0</TotalTime>
  <ScaleCrop>false</ScaleCrop>
  <LinksUpToDate>false</LinksUpToDate>
  <CharactersWithSpaces>887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7T06:25:00Z</dcterms:created>
  <dc:creator>s'd'k'j</dc:creator>
  <cp:lastModifiedBy>易禾苗的芽芽乐</cp:lastModifiedBy>
  <dcterms:modified xsi:type="dcterms:W3CDTF">2024-11-07T03:02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B6E932116F28482FB7BEF0CCCE2EF73B_13</vt:lpwstr>
  </property>
</Properties>
</file>